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6FCE" w:rsidRDefault="002E6FCE" w:rsidP="002E6FCE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3: Characteristics of First Nation participants in the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iCAR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cohort.</w:t>
      </w:r>
    </w:p>
    <w:tbl>
      <w:tblPr>
        <w:tblW w:w="6834" w:type="dxa"/>
        <w:tblInd w:w="-60" w:type="dxa"/>
        <w:tblLayout w:type="fixed"/>
        <w:tblLook w:val="0400" w:firstRow="0" w:lastRow="0" w:firstColumn="0" w:lastColumn="0" w:noHBand="0" w:noVBand="1"/>
      </w:tblPr>
      <w:tblGrid>
        <w:gridCol w:w="2994"/>
        <w:gridCol w:w="1280"/>
        <w:gridCol w:w="1280"/>
        <w:gridCol w:w="1280"/>
      </w:tblGrid>
      <w:tr w:rsidR="002E6FCE" w:rsidTr="00534AA1">
        <w:trPr>
          <w:tblHeader/>
        </w:trPr>
        <w:tc>
          <w:tcPr>
            <w:tcW w:w="299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(N=251)</w:t>
            </w:r>
          </w:p>
        </w:tc>
        <w:tc>
          <w:tcPr>
            <w:tcW w:w="12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(N=70)</w:t>
            </w:r>
          </w:p>
        </w:tc>
        <w:tc>
          <w:tcPr>
            <w:tcW w:w="12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se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(N=181)</w:t>
            </w:r>
          </w:p>
        </w:tc>
      </w:tr>
      <w:tr w:rsidR="002E6FCE" w:rsidTr="00534AA1"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6FCE" w:rsidTr="00534AA1"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7 (63 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 (47 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4 (69 %)</w:t>
            </w:r>
          </w:p>
        </w:tc>
      </w:tr>
      <w:tr w:rsidR="002E6FCE" w:rsidTr="00534AA1"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 (37 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 (53 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 (31 %)</w:t>
            </w:r>
          </w:p>
        </w:tc>
      </w:tr>
      <w:tr w:rsidR="002E6FCE" w:rsidTr="00534AA1"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6FCE" w:rsidTr="00534AA1"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 (± 3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 (± 3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(± 2.8)</w:t>
            </w:r>
          </w:p>
        </w:tc>
      </w:tr>
      <w:tr w:rsidR="002E6FCE" w:rsidTr="00534AA1"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MI (Z-scor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6FCE" w:rsidTr="00534AA1"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 (± 0.2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 (± 0.2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 (± 0.28)</w:t>
            </w:r>
          </w:p>
        </w:tc>
      </w:tr>
      <w:tr w:rsidR="002E6FCE" w:rsidTr="00534AA1"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moki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6FCE" w:rsidTr="00534AA1"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 (15 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4 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 (19 %)</w:t>
            </w:r>
          </w:p>
        </w:tc>
      </w:tr>
      <w:tr w:rsidR="002E6FCE" w:rsidTr="00534AA1"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ccasion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5 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 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6 %)</w:t>
            </w:r>
          </w:p>
        </w:tc>
      </w:tr>
      <w:tr w:rsidR="002E6FCE" w:rsidTr="00534AA1"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 (80 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 (94 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 (75 %)</w:t>
            </w:r>
          </w:p>
        </w:tc>
      </w:tr>
      <w:tr w:rsidR="002E6FCE" w:rsidTr="00534AA1"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ternal Diabetes Stat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6FCE" w:rsidTr="00534AA1"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moglycemic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1 (44 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 (66 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 (36 %)</w:t>
            </w:r>
          </w:p>
        </w:tc>
      </w:tr>
      <w:tr w:rsidR="002E6FCE" w:rsidTr="00534AA1"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stational Diabet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 (20 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17 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 (21 %)</w:t>
            </w:r>
          </w:p>
        </w:tc>
      </w:tr>
      <w:tr w:rsidR="002E6FCE" w:rsidTr="00534AA1"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Gestational Diabetes (T2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 (36 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17 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 (43 %)</w:t>
            </w:r>
          </w:p>
        </w:tc>
      </w:tr>
      <w:tr w:rsidR="002E6FCE" w:rsidTr="00534AA1"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betes Duration (year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6FCE" w:rsidTr="00534AA1">
        <w:tc>
          <w:tcPr>
            <w:tcW w:w="299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 (± 2.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6FCE" w:rsidRDefault="002E6FCE" w:rsidP="0053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 (± 2.6)</w:t>
            </w:r>
          </w:p>
        </w:tc>
      </w:tr>
    </w:tbl>
    <w:p w:rsidR="00D72EBE" w:rsidRDefault="00D72EBE" w:rsidP="00B87E91"/>
    <w:sectPr w:rsidR="00D72E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FCE"/>
    <w:rsid w:val="00035B94"/>
    <w:rsid w:val="000400C3"/>
    <w:rsid w:val="0004258C"/>
    <w:rsid w:val="00064CC7"/>
    <w:rsid w:val="00066B8A"/>
    <w:rsid w:val="000905F2"/>
    <w:rsid w:val="0009338C"/>
    <w:rsid w:val="000F288B"/>
    <w:rsid w:val="001076B4"/>
    <w:rsid w:val="001177A6"/>
    <w:rsid w:val="00124BFC"/>
    <w:rsid w:val="00165984"/>
    <w:rsid w:val="00196D5D"/>
    <w:rsid w:val="0026643D"/>
    <w:rsid w:val="00284534"/>
    <w:rsid w:val="002A188D"/>
    <w:rsid w:val="002B0EF6"/>
    <w:rsid w:val="002E6FCE"/>
    <w:rsid w:val="002F4EB7"/>
    <w:rsid w:val="003100C8"/>
    <w:rsid w:val="003243EE"/>
    <w:rsid w:val="00325CC9"/>
    <w:rsid w:val="00375DB9"/>
    <w:rsid w:val="003F741F"/>
    <w:rsid w:val="00400327"/>
    <w:rsid w:val="004439B4"/>
    <w:rsid w:val="004730CF"/>
    <w:rsid w:val="00494C15"/>
    <w:rsid w:val="00494E2D"/>
    <w:rsid w:val="004A2D6E"/>
    <w:rsid w:val="004A37DB"/>
    <w:rsid w:val="004B7AB1"/>
    <w:rsid w:val="004C3656"/>
    <w:rsid w:val="00564DD1"/>
    <w:rsid w:val="005B7FB6"/>
    <w:rsid w:val="005E1BAA"/>
    <w:rsid w:val="00615900"/>
    <w:rsid w:val="00633227"/>
    <w:rsid w:val="006603C8"/>
    <w:rsid w:val="00680FDE"/>
    <w:rsid w:val="006828C9"/>
    <w:rsid w:val="00687C14"/>
    <w:rsid w:val="006C32BA"/>
    <w:rsid w:val="006C6F60"/>
    <w:rsid w:val="007011E2"/>
    <w:rsid w:val="00704494"/>
    <w:rsid w:val="00726420"/>
    <w:rsid w:val="0076391C"/>
    <w:rsid w:val="00772F6B"/>
    <w:rsid w:val="007A143D"/>
    <w:rsid w:val="00816A6F"/>
    <w:rsid w:val="0083542E"/>
    <w:rsid w:val="0084668C"/>
    <w:rsid w:val="008854A7"/>
    <w:rsid w:val="008913A3"/>
    <w:rsid w:val="008A62F6"/>
    <w:rsid w:val="008B0CEE"/>
    <w:rsid w:val="008B4C7E"/>
    <w:rsid w:val="008F073A"/>
    <w:rsid w:val="008F2534"/>
    <w:rsid w:val="00900B9B"/>
    <w:rsid w:val="009106D7"/>
    <w:rsid w:val="00940DD6"/>
    <w:rsid w:val="00957E5A"/>
    <w:rsid w:val="00962A74"/>
    <w:rsid w:val="00963D55"/>
    <w:rsid w:val="009824AB"/>
    <w:rsid w:val="009B1549"/>
    <w:rsid w:val="009B3E17"/>
    <w:rsid w:val="009C3502"/>
    <w:rsid w:val="009E1D36"/>
    <w:rsid w:val="009F3E97"/>
    <w:rsid w:val="00A14E10"/>
    <w:rsid w:val="00A71775"/>
    <w:rsid w:val="00A903A0"/>
    <w:rsid w:val="00AC5511"/>
    <w:rsid w:val="00B606BD"/>
    <w:rsid w:val="00B65643"/>
    <w:rsid w:val="00B843C6"/>
    <w:rsid w:val="00B87E91"/>
    <w:rsid w:val="00B943C1"/>
    <w:rsid w:val="00BA1D00"/>
    <w:rsid w:val="00BA5A63"/>
    <w:rsid w:val="00BD1832"/>
    <w:rsid w:val="00BD4CDB"/>
    <w:rsid w:val="00BE7738"/>
    <w:rsid w:val="00BF1DB7"/>
    <w:rsid w:val="00BF7E56"/>
    <w:rsid w:val="00C120C0"/>
    <w:rsid w:val="00C51566"/>
    <w:rsid w:val="00C76522"/>
    <w:rsid w:val="00C768A0"/>
    <w:rsid w:val="00CB1C72"/>
    <w:rsid w:val="00CC6758"/>
    <w:rsid w:val="00CF65C0"/>
    <w:rsid w:val="00D056D2"/>
    <w:rsid w:val="00D201CD"/>
    <w:rsid w:val="00D72EBE"/>
    <w:rsid w:val="00D8425F"/>
    <w:rsid w:val="00D86762"/>
    <w:rsid w:val="00D9314C"/>
    <w:rsid w:val="00DE75B5"/>
    <w:rsid w:val="00E3111D"/>
    <w:rsid w:val="00E3542E"/>
    <w:rsid w:val="00E40C6C"/>
    <w:rsid w:val="00E52011"/>
    <w:rsid w:val="00E5376E"/>
    <w:rsid w:val="00ED4F3E"/>
    <w:rsid w:val="00EE05BD"/>
    <w:rsid w:val="00F15106"/>
    <w:rsid w:val="00F15234"/>
    <w:rsid w:val="00F340D3"/>
    <w:rsid w:val="00F35FA8"/>
    <w:rsid w:val="00F432F7"/>
    <w:rsid w:val="00F57EA6"/>
    <w:rsid w:val="00FC3B8D"/>
    <w:rsid w:val="00FD7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A70FFE-238A-4DE4-B4E4-6AB786B1B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7</Words>
  <Characters>616</Characters>
  <Application>Microsoft Office Word</Application>
  <DocSecurity>0</DocSecurity>
  <Lines>5</Lines>
  <Paragraphs>1</Paragraphs>
  <ScaleCrop>false</ScaleCrop>
  <Company>HP Inc.</Company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P</dc:creator>
  <cp:keywords/>
  <dc:description/>
  <cp:lastModifiedBy>Meenakshi P</cp:lastModifiedBy>
  <cp:revision>2</cp:revision>
  <dcterms:created xsi:type="dcterms:W3CDTF">2024-04-30T03:51:00Z</dcterms:created>
  <dcterms:modified xsi:type="dcterms:W3CDTF">2024-04-30T05:45:00Z</dcterms:modified>
</cp:coreProperties>
</file>